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ECEE0" w14:textId="3D99C454" w:rsidR="002C5FAE" w:rsidRPr="005B30A5" w:rsidRDefault="00746F55" w:rsidP="002C5FAE">
      <w:pPr>
        <w:pStyle w:val="1"/>
        <w:spacing w:line="360" w:lineRule="auto"/>
        <w:jc w:val="both"/>
        <w:rPr>
          <w:rFonts w:ascii="Times New Roman" w:hAnsi="Times New Roman" w:cs="Times New Roman"/>
          <w:b/>
          <w:i/>
          <w:iCs/>
          <w:lang w:bidi="en-US"/>
        </w:rPr>
      </w:pPr>
      <w:r w:rsidRPr="00746F55">
        <w:rPr>
          <w:rFonts w:ascii="Times New Roman" w:hAnsi="Times New Roman" w:cs="Times New Roman"/>
          <w:b/>
          <w:i/>
          <w:iCs/>
          <w:lang w:bidi="en-US"/>
        </w:rPr>
        <w:t>Supplementtable</w:t>
      </w:r>
      <w:r w:rsidR="003B2F65" w:rsidRPr="00ED32D6">
        <w:rPr>
          <w:rFonts w:ascii="Times New Roman" w:hAnsi="Times New Roman" w:cs="Times New Roman"/>
          <w:b/>
          <w:i/>
          <w:iCs/>
          <w:lang w:bidi="en-US"/>
        </w:rPr>
        <w:t>2: Characteristics of Patients with Terminal Cancer Who Expressed DHD</w:t>
      </w:r>
    </w:p>
    <w:tbl>
      <w:tblPr>
        <w:tblStyle w:val="a5"/>
        <w:tblW w:w="86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417"/>
      </w:tblGrid>
      <w:tr w:rsidR="009D19AD" w14:paraId="6D9B49E9" w14:textId="77777777" w:rsidTr="000D7D28">
        <w:tc>
          <w:tcPr>
            <w:tcW w:w="5387" w:type="dxa"/>
          </w:tcPr>
          <w:p w14:paraId="3BF34D21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Characteristics</w:t>
            </w:r>
          </w:p>
        </w:tc>
        <w:tc>
          <w:tcPr>
            <w:tcW w:w="1843" w:type="dxa"/>
          </w:tcPr>
          <w:p w14:paraId="7FE2B81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N=82</w:t>
            </w:r>
          </w:p>
        </w:tc>
        <w:tc>
          <w:tcPr>
            <w:tcW w:w="1417" w:type="dxa"/>
          </w:tcPr>
          <w:p w14:paraId="37BD20AC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%</w:t>
            </w:r>
          </w:p>
        </w:tc>
      </w:tr>
      <w:tr w:rsidR="009D19AD" w14:paraId="3BD09A58" w14:textId="77777777" w:rsidTr="000D7D28">
        <w:tc>
          <w:tcPr>
            <w:tcW w:w="5387" w:type="dxa"/>
          </w:tcPr>
          <w:p w14:paraId="796F7144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Age (Mean; Range)</w:t>
            </w:r>
          </w:p>
        </w:tc>
        <w:tc>
          <w:tcPr>
            <w:tcW w:w="1843" w:type="dxa"/>
          </w:tcPr>
          <w:p w14:paraId="43594732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70; 34–91</w:t>
            </w:r>
          </w:p>
        </w:tc>
        <w:tc>
          <w:tcPr>
            <w:tcW w:w="1417" w:type="dxa"/>
          </w:tcPr>
          <w:p w14:paraId="530D2EFE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9D19AD" w14:paraId="6EF6B855" w14:textId="77777777" w:rsidTr="000D7D28">
        <w:tc>
          <w:tcPr>
            <w:tcW w:w="5387" w:type="dxa"/>
          </w:tcPr>
          <w:p w14:paraId="4CBDF42A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 xml:space="preserve">Sex </w:t>
            </w:r>
          </w:p>
          <w:p w14:paraId="2E4CD310" w14:textId="77777777" w:rsidR="002C5FAE" w:rsidRPr="008473B6" w:rsidRDefault="003B2F65" w:rsidP="008B1CC1">
            <w:pPr>
              <w:ind w:firstLineChars="150" w:firstLine="355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Male</w:t>
            </w:r>
          </w:p>
          <w:p w14:paraId="5449E48D" w14:textId="77777777" w:rsidR="002C5FAE" w:rsidRPr="008473B6" w:rsidRDefault="003B2F65" w:rsidP="008B1CC1">
            <w:pPr>
              <w:ind w:firstLineChars="150" w:firstLine="355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Female</w:t>
            </w:r>
          </w:p>
        </w:tc>
        <w:tc>
          <w:tcPr>
            <w:tcW w:w="1843" w:type="dxa"/>
          </w:tcPr>
          <w:p w14:paraId="31D1E9F6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5D095C0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7</w:t>
            </w:r>
          </w:p>
          <w:p w14:paraId="4B1D6F2F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5</w:t>
            </w:r>
          </w:p>
        </w:tc>
        <w:tc>
          <w:tcPr>
            <w:tcW w:w="1417" w:type="dxa"/>
          </w:tcPr>
          <w:p w14:paraId="433F3FB5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6C7BD03A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57.3</w:t>
            </w:r>
          </w:p>
          <w:p w14:paraId="64F03A3A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2.6</w:t>
            </w:r>
          </w:p>
        </w:tc>
      </w:tr>
      <w:tr w:rsidR="009D19AD" w14:paraId="405FC224" w14:textId="77777777" w:rsidTr="000D7D28">
        <w:tc>
          <w:tcPr>
            <w:tcW w:w="5387" w:type="dxa"/>
          </w:tcPr>
          <w:p w14:paraId="0A0A78FD" w14:textId="77777777" w:rsidR="002C5FAE" w:rsidRPr="008473B6" w:rsidRDefault="003B2F65" w:rsidP="008B1CC1">
            <w:pPr>
              <w:rPr>
                <w:rFonts w:cs="Times New Roman"/>
              </w:rPr>
            </w:pPr>
            <w:r w:rsidRPr="008473B6">
              <w:rPr>
                <w:rFonts w:cs="Times New Roman"/>
                <w:lang w:bidi="en-US"/>
              </w:rPr>
              <w:t>Primary Cancer Site</w:t>
            </w:r>
          </w:p>
          <w:p w14:paraId="4ED028CC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</w:rPr>
            </w:pPr>
            <w:r w:rsidRPr="008473B6">
              <w:rPr>
                <w:rFonts w:cs="Times New Roman"/>
                <w:lang w:bidi="en-US"/>
              </w:rPr>
              <w:t>Gastrointestinal</w:t>
            </w:r>
          </w:p>
          <w:p w14:paraId="22B9FE5E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Liver/Biliary/Pancreas</w:t>
            </w:r>
          </w:p>
          <w:p w14:paraId="546010F9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Lung</w:t>
            </w:r>
          </w:p>
          <w:p w14:paraId="0477FC79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Breast</w:t>
            </w:r>
          </w:p>
          <w:p w14:paraId="0A1D6389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Urogenital</w:t>
            </w:r>
          </w:p>
          <w:p w14:paraId="24802D60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Gynecological</w:t>
            </w:r>
          </w:p>
          <w:p w14:paraId="645994F6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Other</w:t>
            </w:r>
          </w:p>
        </w:tc>
        <w:tc>
          <w:tcPr>
            <w:tcW w:w="1843" w:type="dxa"/>
          </w:tcPr>
          <w:p w14:paraId="5BB4A072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3B7C11A7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25</w:t>
            </w:r>
          </w:p>
          <w:p w14:paraId="21BDFE2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2</w:t>
            </w:r>
          </w:p>
          <w:p w14:paraId="10CBC06A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0</w:t>
            </w:r>
          </w:p>
          <w:p w14:paraId="73A1565B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7</w:t>
            </w:r>
          </w:p>
          <w:p w14:paraId="0F7AD59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7</w:t>
            </w:r>
          </w:p>
          <w:p w14:paraId="76602D42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</w:t>
            </w:r>
          </w:p>
          <w:p w14:paraId="62B53A68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8</w:t>
            </w:r>
          </w:p>
        </w:tc>
        <w:tc>
          <w:tcPr>
            <w:tcW w:w="1417" w:type="dxa"/>
          </w:tcPr>
          <w:p w14:paraId="5D8E8451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3F76FDC7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0.4</w:t>
            </w:r>
          </w:p>
          <w:p w14:paraId="52F299C7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4.6</w:t>
            </w:r>
          </w:p>
          <w:p w14:paraId="40024301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2.1</w:t>
            </w:r>
          </w:p>
          <w:p w14:paraId="31D163CB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8.5</w:t>
            </w:r>
          </w:p>
          <w:p w14:paraId="48EE21D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8.5</w:t>
            </w:r>
          </w:p>
          <w:p w14:paraId="7294E655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.6</w:t>
            </w:r>
          </w:p>
          <w:p w14:paraId="555531A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21.9</w:t>
            </w:r>
          </w:p>
        </w:tc>
      </w:tr>
      <w:tr w:rsidR="009D19AD" w14:paraId="7B49124D" w14:textId="77777777" w:rsidTr="000D7D28">
        <w:tc>
          <w:tcPr>
            <w:tcW w:w="5387" w:type="dxa"/>
          </w:tcPr>
          <w:p w14:paraId="34A7C86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 xml:space="preserve">ECOG </w:t>
            </w:r>
            <w:r w:rsidRPr="008473B6">
              <w:rPr>
                <w:rFonts w:cs="Times New Roman"/>
                <w:lang w:bidi="en-US"/>
              </w:rPr>
              <w:t>Performance Status</w:t>
            </w:r>
          </w:p>
          <w:p w14:paraId="23C0E646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</w:t>
            </w:r>
          </w:p>
          <w:p w14:paraId="3A4EDBC1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2</w:t>
            </w:r>
          </w:p>
          <w:p w14:paraId="7E514A29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</w:t>
            </w:r>
          </w:p>
          <w:p w14:paraId="0F96F8F0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</w:t>
            </w:r>
          </w:p>
        </w:tc>
        <w:tc>
          <w:tcPr>
            <w:tcW w:w="1843" w:type="dxa"/>
          </w:tcPr>
          <w:p w14:paraId="2DD8D459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725726E8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0</w:t>
            </w:r>
          </w:p>
          <w:p w14:paraId="147C848D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9</w:t>
            </w:r>
          </w:p>
          <w:p w14:paraId="07F5C8DA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1</w:t>
            </w:r>
          </w:p>
          <w:p w14:paraId="7B270C70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2</w:t>
            </w:r>
          </w:p>
        </w:tc>
        <w:tc>
          <w:tcPr>
            <w:tcW w:w="1417" w:type="dxa"/>
          </w:tcPr>
          <w:p w14:paraId="24151C33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58E79F9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0</w:t>
            </w:r>
          </w:p>
          <w:p w14:paraId="48E1BC71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0.9</w:t>
            </w:r>
          </w:p>
          <w:p w14:paraId="1707266D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50</w:t>
            </w:r>
          </w:p>
          <w:p w14:paraId="0859E23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9</w:t>
            </w:r>
          </w:p>
        </w:tc>
      </w:tr>
      <w:tr w:rsidR="009D19AD" w14:paraId="1475CA70" w14:textId="77777777" w:rsidTr="000D7D28">
        <w:tc>
          <w:tcPr>
            <w:tcW w:w="5387" w:type="dxa"/>
          </w:tcPr>
          <w:p w14:paraId="3D501380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Length of PCU Stay (days) (Mean; Range)</w:t>
            </w:r>
          </w:p>
        </w:tc>
        <w:tc>
          <w:tcPr>
            <w:tcW w:w="1843" w:type="dxa"/>
          </w:tcPr>
          <w:p w14:paraId="4408F555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3.5; 1–130</w:t>
            </w:r>
          </w:p>
        </w:tc>
        <w:tc>
          <w:tcPr>
            <w:tcW w:w="1417" w:type="dxa"/>
          </w:tcPr>
          <w:p w14:paraId="26B8A3EF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9D19AD" w14:paraId="35D82419" w14:textId="77777777" w:rsidTr="000D7D28">
        <w:tc>
          <w:tcPr>
            <w:tcW w:w="5387" w:type="dxa"/>
          </w:tcPr>
          <w:p w14:paraId="05E3F08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Time of DHD Expression (days) (Mean; Range)</w:t>
            </w:r>
          </w:p>
        </w:tc>
        <w:tc>
          <w:tcPr>
            <w:tcW w:w="1843" w:type="dxa"/>
          </w:tcPr>
          <w:p w14:paraId="148F033F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1: 1–20</w:t>
            </w:r>
          </w:p>
        </w:tc>
        <w:tc>
          <w:tcPr>
            <w:tcW w:w="1417" w:type="dxa"/>
          </w:tcPr>
          <w:p w14:paraId="4D7C5510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9D19AD" w14:paraId="51A588A5" w14:textId="77777777" w:rsidTr="000D7D28">
        <w:tc>
          <w:tcPr>
            <w:tcW w:w="5387" w:type="dxa"/>
          </w:tcPr>
          <w:p w14:paraId="3FEDB264" w14:textId="77777777" w:rsidR="002C5FAE" w:rsidRPr="008473B6" w:rsidRDefault="003B2F65" w:rsidP="008B1CC1">
            <w:pPr>
              <w:rPr>
                <w:rFonts w:cs="Times New Roman"/>
              </w:rPr>
            </w:pPr>
            <w:r w:rsidRPr="008473B6">
              <w:rPr>
                <w:rFonts w:cs="Times New Roman"/>
                <w:lang w:bidi="en-US"/>
              </w:rPr>
              <w:t>Marital Status</w:t>
            </w:r>
          </w:p>
          <w:p w14:paraId="1CE181F8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Single</w:t>
            </w:r>
          </w:p>
          <w:p w14:paraId="1243C031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Married</w:t>
            </w:r>
          </w:p>
          <w:p w14:paraId="4C30DB03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Widowed</w:t>
            </w:r>
          </w:p>
          <w:p w14:paraId="094ED94F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Divorced</w:t>
            </w:r>
          </w:p>
        </w:tc>
        <w:tc>
          <w:tcPr>
            <w:tcW w:w="1843" w:type="dxa"/>
          </w:tcPr>
          <w:p w14:paraId="30F36FA9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060F7692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1</w:t>
            </w:r>
          </w:p>
          <w:p w14:paraId="1A448028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8</w:t>
            </w:r>
          </w:p>
          <w:p w14:paraId="50F52C1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3</w:t>
            </w:r>
          </w:p>
          <w:p w14:paraId="68A9329D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0</w:t>
            </w:r>
          </w:p>
        </w:tc>
        <w:tc>
          <w:tcPr>
            <w:tcW w:w="1417" w:type="dxa"/>
          </w:tcPr>
          <w:p w14:paraId="3E079D15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4522059F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3.4</w:t>
            </w:r>
          </w:p>
          <w:p w14:paraId="453E7A2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58.5</w:t>
            </w:r>
          </w:p>
          <w:p w14:paraId="08E21340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5.8</w:t>
            </w:r>
          </w:p>
          <w:p w14:paraId="64093E3D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12.1</w:t>
            </w:r>
          </w:p>
        </w:tc>
      </w:tr>
      <w:tr w:rsidR="009D19AD" w14:paraId="57B47583" w14:textId="77777777" w:rsidTr="000D7D28">
        <w:tc>
          <w:tcPr>
            <w:tcW w:w="5387" w:type="dxa"/>
          </w:tcPr>
          <w:p w14:paraId="5677FDA7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lastRenderedPageBreak/>
              <w:t>Family Living Together</w:t>
            </w:r>
          </w:p>
          <w:p w14:paraId="544AD618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Yes</w:t>
            </w:r>
          </w:p>
          <w:p w14:paraId="56043C2C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No</w:t>
            </w:r>
          </w:p>
        </w:tc>
        <w:tc>
          <w:tcPr>
            <w:tcW w:w="1843" w:type="dxa"/>
          </w:tcPr>
          <w:p w14:paraId="7B853B92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414B5D34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61</w:t>
            </w:r>
          </w:p>
          <w:p w14:paraId="034375D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21</w:t>
            </w:r>
          </w:p>
        </w:tc>
        <w:tc>
          <w:tcPr>
            <w:tcW w:w="1417" w:type="dxa"/>
          </w:tcPr>
          <w:p w14:paraId="4E0BE2A3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39026FE5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74.3</w:t>
            </w:r>
          </w:p>
          <w:p w14:paraId="2D8B6528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25.6</w:t>
            </w:r>
          </w:p>
        </w:tc>
      </w:tr>
      <w:tr w:rsidR="009D19AD" w14:paraId="14C2308C" w14:textId="77777777" w:rsidTr="000D7D28">
        <w:tc>
          <w:tcPr>
            <w:tcW w:w="5387" w:type="dxa"/>
          </w:tcPr>
          <w:p w14:paraId="410D1575" w14:textId="77777777" w:rsidR="002C5FAE" w:rsidRPr="00FD01BF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FD01BF">
              <w:rPr>
                <w:rFonts w:cs="Times New Roman"/>
                <w:lang w:bidi="en-US"/>
              </w:rPr>
              <w:t>Religion</w:t>
            </w:r>
          </w:p>
          <w:p w14:paraId="2DFCEE70" w14:textId="77777777" w:rsidR="002C5FAE" w:rsidRPr="00FD01BF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FD01BF">
              <w:rPr>
                <w:rFonts w:cs="Times New Roman"/>
                <w:lang w:bidi="en-US"/>
              </w:rPr>
              <w:t>No specific religion</w:t>
            </w:r>
          </w:p>
          <w:p w14:paraId="5B541CB9" w14:textId="77777777" w:rsidR="002C5FAE" w:rsidRPr="00FD01BF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FD01BF">
              <w:rPr>
                <w:rFonts w:cs="Times New Roman"/>
                <w:lang w:bidi="en-US"/>
              </w:rPr>
              <w:t>Buddhism</w:t>
            </w:r>
          </w:p>
          <w:p w14:paraId="44DEBD79" w14:textId="77777777" w:rsidR="002C5FAE" w:rsidRPr="00FD01BF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FD01BF">
              <w:rPr>
                <w:rFonts w:cs="Times New Roman"/>
                <w:lang w:bidi="en-US"/>
              </w:rPr>
              <w:t>Other</w:t>
            </w:r>
          </w:p>
          <w:p w14:paraId="3017A3C0" w14:textId="77777777" w:rsidR="002C5FAE" w:rsidRPr="00FD01BF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 w:rsidRPr="00EE766B">
              <w:t>Not know</w:t>
            </w:r>
            <w:r w:rsidRPr="00EE766B">
              <w:rPr>
                <w:rFonts w:cs="Times New Roman"/>
                <w:lang w:bidi="en-US"/>
              </w:rPr>
              <w:t>n</w:t>
            </w:r>
          </w:p>
        </w:tc>
        <w:tc>
          <w:tcPr>
            <w:tcW w:w="1843" w:type="dxa"/>
          </w:tcPr>
          <w:p w14:paraId="15F1B998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7569C29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6</w:t>
            </w:r>
          </w:p>
          <w:p w14:paraId="755A70B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</w:t>
            </w:r>
          </w:p>
          <w:p w14:paraId="29A4263B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</w:t>
            </w:r>
          </w:p>
          <w:p w14:paraId="195B6CF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9</w:t>
            </w:r>
          </w:p>
        </w:tc>
        <w:tc>
          <w:tcPr>
            <w:tcW w:w="1417" w:type="dxa"/>
          </w:tcPr>
          <w:p w14:paraId="637111A8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03BF3B84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3.9</w:t>
            </w:r>
          </w:p>
          <w:p w14:paraId="5A5AF67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.6</w:t>
            </w:r>
          </w:p>
          <w:p w14:paraId="6EAF1ACF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.8</w:t>
            </w:r>
          </w:p>
          <w:p w14:paraId="4EA46BA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7.5</w:t>
            </w:r>
          </w:p>
        </w:tc>
      </w:tr>
      <w:tr w:rsidR="009D19AD" w14:paraId="5127B530" w14:textId="77777777" w:rsidTr="000D7D28">
        <w:tc>
          <w:tcPr>
            <w:tcW w:w="5387" w:type="dxa"/>
          </w:tcPr>
          <w:p w14:paraId="78CD26A6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Preferences and Decision-Making</w:t>
            </w:r>
          </w:p>
          <w:p w14:paraId="7150AC8E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Chosen PCU to avoid burdening others</w:t>
            </w:r>
          </w:p>
          <w:p w14:paraId="3EF8C656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No</w:t>
            </w:r>
          </w:p>
          <w:p w14:paraId="68DDA9BB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Yes</w:t>
            </w:r>
          </w:p>
        </w:tc>
        <w:tc>
          <w:tcPr>
            <w:tcW w:w="1843" w:type="dxa"/>
          </w:tcPr>
          <w:p w14:paraId="1AC558A2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1FE5EF55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531B575C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3</w:t>
            </w:r>
          </w:p>
          <w:p w14:paraId="5AF3493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9</w:t>
            </w:r>
          </w:p>
        </w:tc>
        <w:tc>
          <w:tcPr>
            <w:tcW w:w="1417" w:type="dxa"/>
          </w:tcPr>
          <w:p w14:paraId="424C0F21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7AED4A83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7C508882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52.4</w:t>
            </w:r>
          </w:p>
          <w:p w14:paraId="3891EC6C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7.5</w:t>
            </w:r>
          </w:p>
        </w:tc>
      </w:tr>
      <w:tr w:rsidR="009D19AD" w14:paraId="46104A7B" w14:textId="77777777" w:rsidTr="000D7D28">
        <w:tc>
          <w:tcPr>
            <w:tcW w:w="5387" w:type="dxa"/>
          </w:tcPr>
          <w:p w14:paraId="7B5ED6FD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lang w:bidi="en-US"/>
              </w:rPr>
              <w:t>Desire to hasten death (by definition)</w:t>
            </w:r>
          </w:p>
          <w:p w14:paraId="006A9EFA" w14:textId="77777777" w:rsidR="002C5FAE" w:rsidRPr="008473B6" w:rsidRDefault="003B2F65" w:rsidP="008B1CC1">
            <w:pPr>
              <w:ind w:firstLineChars="100" w:firstLine="237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lang w:bidi="en-US"/>
              </w:rPr>
              <w:t>W</w:t>
            </w:r>
            <w:r w:rsidRPr="008473B6">
              <w:rPr>
                <w:rFonts w:cs="Times New Roman"/>
                <w:sz w:val="22"/>
                <w:lang w:bidi="en-US"/>
              </w:rPr>
              <w:t xml:space="preserve">ish to hasten death </w:t>
            </w:r>
          </w:p>
          <w:p w14:paraId="15618210" w14:textId="77777777" w:rsidR="002C5FAE" w:rsidRPr="008473B6" w:rsidRDefault="003B2F65" w:rsidP="008B1CC1">
            <w:pPr>
              <w:ind w:firstLineChars="100" w:firstLine="227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lang w:bidi="en-US"/>
              </w:rPr>
              <w:t>R</w:t>
            </w:r>
            <w:r w:rsidRPr="008473B6">
              <w:rPr>
                <w:rFonts w:cs="Times New Roman"/>
                <w:lang w:bidi="en-US"/>
              </w:rPr>
              <w:t xml:space="preserve">equest </w:t>
            </w:r>
            <w:r>
              <w:rPr>
                <w:rFonts w:cs="Times New Roman"/>
                <w:lang w:bidi="en-US"/>
              </w:rPr>
              <w:t>for</w:t>
            </w:r>
            <w:r w:rsidRPr="008473B6">
              <w:rPr>
                <w:rFonts w:cs="Times New Roman"/>
                <w:lang w:bidi="en-US"/>
              </w:rPr>
              <w:t xml:space="preserve"> death (desire for euthanasia)</w:t>
            </w:r>
          </w:p>
        </w:tc>
        <w:tc>
          <w:tcPr>
            <w:tcW w:w="1843" w:type="dxa"/>
          </w:tcPr>
          <w:p w14:paraId="58C75DDA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736868D2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39</w:t>
            </w:r>
          </w:p>
          <w:p w14:paraId="078A22C0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3</w:t>
            </w:r>
          </w:p>
        </w:tc>
        <w:tc>
          <w:tcPr>
            <w:tcW w:w="1417" w:type="dxa"/>
          </w:tcPr>
          <w:p w14:paraId="5963C6F0" w14:textId="77777777" w:rsidR="002C5FAE" w:rsidRPr="008473B6" w:rsidRDefault="002C5FAE" w:rsidP="008B1CC1">
            <w:pPr>
              <w:rPr>
                <w:rFonts w:cs="Times New Roman"/>
                <w:sz w:val="22"/>
                <w:szCs w:val="22"/>
              </w:rPr>
            </w:pPr>
          </w:p>
          <w:p w14:paraId="63D3BEF3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47.5</w:t>
            </w:r>
          </w:p>
          <w:p w14:paraId="4D516158" w14:textId="77777777" w:rsidR="002C5FAE" w:rsidRPr="008473B6" w:rsidRDefault="003B2F65" w:rsidP="008B1CC1">
            <w:pPr>
              <w:rPr>
                <w:rFonts w:cs="Times New Roman"/>
                <w:sz w:val="22"/>
                <w:szCs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52.4</w:t>
            </w:r>
          </w:p>
        </w:tc>
      </w:tr>
    </w:tbl>
    <w:p w14:paraId="57CE3D0B" w14:textId="77777777" w:rsidR="002C5FAE" w:rsidRPr="008473B6" w:rsidRDefault="002C5FAE" w:rsidP="009C42E3">
      <w:pPr>
        <w:spacing w:line="360" w:lineRule="auto"/>
        <w:jc w:val="both"/>
        <w:rPr>
          <w:rFonts w:cs="Times New Roman"/>
          <w:highlight w:val="green"/>
        </w:rPr>
      </w:pPr>
    </w:p>
    <w:sectPr w:rsidR="002C5FAE" w:rsidRPr="008473B6" w:rsidSect="009C42E3">
      <w:pgSz w:w="11906" w:h="16838"/>
      <w:pgMar w:top="1418" w:right="1418" w:bottom="1418" w:left="1418" w:header="851" w:footer="992" w:gutter="0"/>
      <w:cols w:space="425"/>
      <w:docGrid w:type="linesAndChars" w:linePitch="400" w:charSpace="34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6BB"/>
    <w:multiLevelType w:val="multilevel"/>
    <w:tmpl w:val="E44C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748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removeDateAndTime/>
  <w:bordersDoNotSurroundHeader/>
  <w:bordersDoNotSurroundFooter/>
  <w:proofState w:spelling="clean" w:grammar="clean"/>
  <w:defaultTabStop w:val="720"/>
  <w:drawingGridHorizontalSpacing w:val="227"/>
  <w:drawingGridVerticalSpacing w:val="20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wMDMzNzczMbA0MzVU0lEKTi0uzszPAykwrAUA9IIAvSwAAAA="/>
  </w:docVars>
  <w:rsids>
    <w:rsidRoot w:val="002C5FAE"/>
    <w:rsid w:val="00001F8D"/>
    <w:rsid w:val="00013413"/>
    <w:rsid w:val="000175A6"/>
    <w:rsid w:val="0002589C"/>
    <w:rsid w:val="00026AB2"/>
    <w:rsid w:val="000354B3"/>
    <w:rsid w:val="000543FC"/>
    <w:rsid w:val="00072DB8"/>
    <w:rsid w:val="0007456B"/>
    <w:rsid w:val="0007700D"/>
    <w:rsid w:val="000D51CD"/>
    <w:rsid w:val="000D7D28"/>
    <w:rsid w:val="000F71BF"/>
    <w:rsid w:val="001044C9"/>
    <w:rsid w:val="00184E50"/>
    <w:rsid w:val="00185E6E"/>
    <w:rsid w:val="001B73FC"/>
    <w:rsid w:val="001C59FE"/>
    <w:rsid w:val="001C716D"/>
    <w:rsid w:val="001D1A63"/>
    <w:rsid w:val="001E5D0A"/>
    <w:rsid w:val="001F2304"/>
    <w:rsid w:val="001F2AF9"/>
    <w:rsid w:val="00200C4C"/>
    <w:rsid w:val="00202201"/>
    <w:rsid w:val="0020250B"/>
    <w:rsid w:val="00212244"/>
    <w:rsid w:val="00226CB0"/>
    <w:rsid w:val="00245771"/>
    <w:rsid w:val="00260F69"/>
    <w:rsid w:val="00264929"/>
    <w:rsid w:val="002A2D11"/>
    <w:rsid w:val="002B6772"/>
    <w:rsid w:val="002C5FAE"/>
    <w:rsid w:val="002F0D74"/>
    <w:rsid w:val="00301893"/>
    <w:rsid w:val="0030335C"/>
    <w:rsid w:val="00342578"/>
    <w:rsid w:val="00367BCF"/>
    <w:rsid w:val="00391CB3"/>
    <w:rsid w:val="003A2F1E"/>
    <w:rsid w:val="003B2F65"/>
    <w:rsid w:val="003C7E7D"/>
    <w:rsid w:val="0043465D"/>
    <w:rsid w:val="00475F67"/>
    <w:rsid w:val="004915D5"/>
    <w:rsid w:val="00497A1B"/>
    <w:rsid w:val="004A74A4"/>
    <w:rsid w:val="004C076A"/>
    <w:rsid w:val="004C624B"/>
    <w:rsid w:val="0054381B"/>
    <w:rsid w:val="00545798"/>
    <w:rsid w:val="00570A63"/>
    <w:rsid w:val="005A0DE8"/>
    <w:rsid w:val="005B30A5"/>
    <w:rsid w:val="005C7AB1"/>
    <w:rsid w:val="005D5FC8"/>
    <w:rsid w:val="005E3640"/>
    <w:rsid w:val="00617ABC"/>
    <w:rsid w:val="006569F5"/>
    <w:rsid w:val="0066677F"/>
    <w:rsid w:val="00672CA5"/>
    <w:rsid w:val="00673743"/>
    <w:rsid w:val="006B5D97"/>
    <w:rsid w:val="00707B79"/>
    <w:rsid w:val="007328E2"/>
    <w:rsid w:val="00746F55"/>
    <w:rsid w:val="007618EF"/>
    <w:rsid w:val="00800140"/>
    <w:rsid w:val="00822B48"/>
    <w:rsid w:val="0083297D"/>
    <w:rsid w:val="008473B6"/>
    <w:rsid w:val="0085116C"/>
    <w:rsid w:val="008A49B5"/>
    <w:rsid w:val="008A63A1"/>
    <w:rsid w:val="008B0582"/>
    <w:rsid w:val="008B1CC1"/>
    <w:rsid w:val="00904229"/>
    <w:rsid w:val="009264DA"/>
    <w:rsid w:val="00952247"/>
    <w:rsid w:val="00956AEE"/>
    <w:rsid w:val="00981F1A"/>
    <w:rsid w:val="00987C79"/>
    <w:rsid w:val="009A0F43"/>
    <w:rsid w:val="009B30A5"/>
    <w:rsid w:val="009B6C84"/>
    <w:rsid w:val="009B7827"/>
    <w:rsid w:val="009C42E3"/>
    <w:rsid w:val="009D19AD"/>
    <w:rsid w:val="009D5E51"/>
    <w:rsid w:val="009E331D"/>
    <w:rsid w:val="00A03BC1"/>
    <w:rsid w:val="00A30DB8"/>
    <w:rsid w:val="00A47168"/>
    <w:rsid w:val="00A53811"/>
    <w:rsid w:val="00A55530"/>
    <w:rsid w:val="00AB3EF9"/>
    <w:rsid w:val="00AF3275"/>
    <w:rsid w:val="00B16578"/>
    <w:rsid w:val="00B21695"/>
    <w:rsid w:val="00B40829"/>
    <w:rsid w:val="00B6133C"/>
    <w:rsid w:val="00B638B5"/>
    <w:rsid w:val="00BA3BCC"/>
    <w:rsid w:val="00BA4F5B"/>
    <w:rsid w:val="00BB1F28"/>
    <w:rsid w:val="00BE150C"/>
    <w:rsid w:val="00BE3277"/>
    <w:rsid w:val="00BF340C"/>
    <w:rsid w:val="00C20465"/>
    <w:rsid w:val="00C35CB6"/>
    <w:rsid w:val="00C362D8"/>
    <w:rsid w:val="00C42891"/>
    <w:rsid w:val="00C926DF"/>
    <w:rsid w:val="00CA7900"/>
    <w:rsid w:val="00CB29D1"/>
    <w:rsid w:val="00CD5149"/>
    <w:rsid w:val="00D129C5"/>
    <w:rsid w:val="00D17944"/>
    <w:rsid w:val="00D209D9"/>
    <w:rsid w:val="00D2396E"/>
    <w:rsid w:val="00D50B1B"/>
    <w:rsid w:val="00D92A66"/>
    <w:rsid w:val="00DA1C8C"/>
    <w:rsid w:val="00DB1FE9"/>
    <w:rsid w:val="00E1677F"/>
    <w:rsid w:val="00E37F3F"/>
    <w:rsid w:val="00E63609"/>
    <w:rsid w:val="00E63E9C"/>
    <w:rsid w:val="00EA0B9F"/>
    <w:rsid w:val="00EA4958"/>
    <w:rsid w:val="00ED32D6"/>
    <w:rsid w:val="00EE766B"/>
    <w:rsid w:val="00F277BC"/>
    <w:rsid w:val="00F3027A"/>
    <w:rsid w:val="00F37008"/>
    <w:rsid w:val="00F81BC6"/>
    <w:rsid w:val="00F84361"/>
    <w:rsid w:val="00FB5DAF"/>
    <w:rsid w:val="00FC007C"/>
    <w:rsid w:val="00FD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A37F5"/>
  <w15:chartTrackingRefBased/>
  <w15:docId w15:val="{95859ED7-B04F-4B1D-A2C2-75DFB8DB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640"/>
    <w:pPr>
      <w:spacing w:after="0" w:line="480" w:lineRule="auto"/>
      <w:jc w:val="center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C5FAE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5FAE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a3">
    <w:name w:val="Hyperlink"/>
    <w:basedOn w:val="a0"/>
    <w:uiPriority w:val="99"/>
    <w:unhideWhenUsed/>
    <w:rsid w:val="002C5FA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2C5FAE"/>
    <w:rPr>
      <w:sz w:val="18"/>
      <w:szCs w:val="18"/>
    </w:rPr>
  </w:style>
  <w:style w:type="table" w:styleId="a5">
    <w:name w:val="Table Grid"/>
    <w:basedOn w:val="a1"/>
    <w:uiPriority w:val="39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rsid w:val="002C5FAE"/>
    <w:pPr>
      <w:spacing w:line="360" w:lineRule="auto"/>
    </w:pPr>
    <w:rPr>
      <w:rFonts w:eastAsiaTheme="minorEastAsia"/>
    </w:rPr>
  </w:style>
  <w:style w:type="character" w:customStyle="1" w:styleId="a7">
    <w:name w:val="コメント文字列 (文字)"/>
    <w:basedOn w:val="a0"/>
    <w:link w:val="a6"/>
    <w:uiPriority w:val="99"/>
    <w:rsid w:val="002C5FAE"/>
    <w:rPr>
      <w:rFonts w:ascii="Times New Roman" w:eastAsiaTheme="minorEastAsia" w:hAnsi="Times New Roman" w:cs="ＭＳ Ｐゴシック"/>
      <w:sz w:val="21"/>
      <w:szCs w:val="24"/>
      <w:lang w:eastAsia="ja-JP"/>
    </w:rPr>
  </w:style>
  <w:style w:type="table" w:styleId="2">
    <w:name w:val="Plain Table 2"/>
    <w:basedOn w:val="a1"/>
    <w:uiPriority w:val="42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Subtitle"/>
    <w:basedOn w:val="a"/>
    <w:next w:val="a"/>
    <w:link w:val="a9"/>
    <w:uiPriority w:val="11"/>
    <w:qFormat/>
    <w:rsid w:val="002C5FAE"/>
    <w:pPr>
      <w:outlineLvl w:val="1"/>
    </w:pPr>
    <w:rPr>
      <w:rFonts w:asciiTheme="minorHAnsi" w:eastAsiaTheme="minorEastAsia" w:hAnsiTheme="minorHAnsi" w:cstheme="minorBidi"/>
      <w:sz w:val="24"/>
    </w:rPr>
  </w:style>
  <w:style w:type="character" w:customStyle="1" w:styleId="a9">
    <w:name w:val="副題 (文字)"/>
    <w:basedOn w:val="a0"/>
    <w:link w:val="a8"/>
    <w:uiPriority w:val="11"/>
    <w:rsid w:val="002C5FAE"/>
    <w:rPr>
      <w:rFonts w:eastAsiaTheme="minorEastAsia"/>
      <w:sz w:val="24"/>
      <w:szCs w:val="24"/>
      <w:lang w:eastAsia="ja-JP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2C5FAE"/>
    <w:pPr>
      <w:spacing w:line="240" w:lineRule="auto"/>
    </w:pPr>
    <w:rPr>
      <w:rFonts w:eastAsia="ＭＳ 明朝"/>
      <w:b/>
      <w:bCs/>
      <w:sz w:val="20"/>
      <w:szCs w:val="20"/>
    </w:rPr>
  </w:style>
  <w:style w:type="character" w:customStyle="1" w:styleId="ab">
    <w:name w:val="コメント内容 (文字)"/>
    <w:basedOn w:val="a7"/>
    <w:link w:val="aa"/>
    <w:uiPriority w:val="99"/>
    <w:semiHidden/>
    <w:rsid w:val="002C5FAE"/>
    <w:rPr>
      <w:rFonts w:ascii="Times New Roman" w:eastAsia="ＭＳ 明朝" w:hAnsi="Times New Roman" w:cs="ＭＳ Ｐゴシック"/>
      <w:b/>
      <w:bCs/>
      <w:sz w:val="20"/>
      <w:szCs w:val="20"/>
      <w:lang w:eastAsia="ja-JP"/>
    </w:rPr>
  </w:style>
  <w:style w:type="paragraph" w:styleId="ac">
    <w:name w:val="Revision"/>
    <w:hidden/>
    <w:uiPriority w:val="99"/>
    <w:semiHidden/>
    <w:rsid w:val="00FD01BF"/>
    <w:pPr>
      <w:spacing w:after="0" w:line="240" w:lineRule="auto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5E364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/>
      <w:sz w:val="24"/>
    </w:rPr>
  </w:style>
  <w:style w:type="paragraph" w:styleId="ad">
    <w:name w:val="header"/>
    <w:basedOn w:val="a"/>
    <w:link w:val="ae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paragraph" w:styleId="af">
    <w:name w:val="footer"/>
    <w:basedOn w:val="a"/>
    <w:link w:val="af0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character" w:styleId="af1">
    <w:name w:val="Unresolved Mention"/>
    <w:basedOn w:val="a0"/>
    <w:uiPriority w:val="99"/>
    <w:semiHidden/>
    <w:unhideWhenUsed/>
    <w:rsid w:val="00987C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5D7F9-BFA4-A449-8F19-217E3CD11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o Matsumura</cp:lastModifiedBy>
  <cp:revision>107</cp:revision>
  <cp:lastPrinted>2025-07-30T11:02:00Z</cp:lastPrinted>
  <dcterms:created xsi:type="dcterms:W3CDTF">2025-07-27T10:44:00Z</dcterms:created>
  <dcterms:modified xsi:type="dcterms:W3CDTF">2025-09-15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13c8b-7822-4be4-9fa6-14c4dbb890ae</vt:lpwstr>
  </property>
</Properties>
</file>